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0D930" w14:textId="1A15B12E" w:rsidR="00BC3F49" w:rsidRDefault="003F1587" w:rsidP="00BC3F4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6 </w:t>
      </w:r>
      <w:r w:rsidR="00BC3F49" w:rsidRPr="001E3C5A">
        <w:rPr>
          <w:rFonts w:ascii="Arial" w:hAnsi="Arial" w:cs="Arial"/>
          <w:b/>
          <w:bCs/>
        </w:rPr>
        <w:t xml:space="preserve">Table: Mediation Analysis, </w:t>
      </w:r>
      <w:ins w:id="0" w:author="Myers, Sara P" w:date="2021-07-24T15:19:00Z">
        <w:r w:rsidR="00BC3F49">
          <w:rPr>
            <w:rFonts w:ascii="Arial" w:hAnsi="Arial" w:cs="Arial"/>
            <w:b/>
            <w:bCs/>
          </w:rPr>
          <w:t>2</w:t>
        </w:r>
        <w:r w:rsidR="00BC3F49" w:rsidRPr="00210F0F">
          <w:rPr>
            <w:rFonts w:ascii="Arial" w:hAnsi="Arial" w:cs="Arial"/>
            <w:b/>
            <w:bCs/>
            <w:vertAlign w:val="superscript"/>
            <w:rPrChange w:id="1" w:author="Myers, Sara P" w:date="2021-07-24T15:19:00Z">
              <w:rPr>
                <w:rFonts w:ascii="Arial" w:hAnsi="Arial" w:cs="Arial"/>
                <w:b/>
                <w:bCs/>
              </w:rPr>
            </w:rPrChange>
          </w:rPr>
          <w:t>nd</w:t>
        </w:r>
        <w:r w:rsidR="00BC3F49">
          <w:rPr>
            <w:rFonts w:ascii="Arial" w:hAnsi="Arial" w:cs="Arial"/>
            <w:b/>
            <w:bCs/>
          </w:rPr>
          <w:t xml:space="preserve"> Survey (</w:t>
        </w:r>
      </w:ins>
      <w:r w:rsidR="00BC3F49" w:rsidRPr="001E3C5A">
        <w:rPr>
          <w:rFonts w:ascii="Arial" w:hAnsi="Arial" w:cs="Arial"/>
          <w:b/>
          <w:bCs/>
        </w:rPr>
        <w:t>May</w:t>
      </w:r>
      <w:ins w:id="2" w:author="Myers, Sara P" w:date="2021-07-24T15:19:00Z">
        <w:r w:rsidR="00BC3F49">
          <w:rPr>
            <w:rFonts w:ascii="Arial" w:hAnsi="Arial" w:cs="Arial"/>
            <w:b/>
            <w:bCs/>
          </w:rPr>
          <w:t xml:space="preserve"> 2020)</w:t>
        </w:r>
      </w:ins>
    </w:p>
    <w:p w14:paraId="21F8EBD1" w14:textId="77777777" w:rsidR="00BC3F49" w:rsidRPr="001E3C5A" w:rsidRDefault="00BC3F49" w:rsidP="00BC3F49">
      <w:pPr>
        <w:jc w:val="center"/>
        <w:rPr>
          <w:rFonts w:ascii="Arial" w:hAnsi="Arial" w:cs="Arial"/>
          <w:b/>
          <w:bCs/>
        </w:rPr>
      </w:pPr>
      <w:r w:rsidRPr="003A1F6B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00A7D9E2" wp14:editId="425E69E0">
            <wp:extent cx="5943600" cy="1873250"/>
            <wp:effectExtent l="0" t="0" r="0" b="6350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" name="Picture 161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7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"/>
        <w:gridCol w:w="2975"/>
        <w:gridCol w:w="2700"/>
        <w:gridCol w:w="3870"/>
        <w:gridCol w:w="2790"/>
      </w:tblGrid>
      <w:tr w:rsidR="00BC3F49" w:rsidRPr="001E3C5A" w14:paraId="1A3DFA54" w14:textId="77777777" w:rsidTr="00425B46">
        <w:tc>
          <w:tcPr>
            <w:tcW w:w="3240" w:type="dxa"/>
            <w:gridSpan w:val="2"/>
            <w:tcBorders>
              <w:top w:val="single" w:sz="4" w:space="0" w:color="auto"/>
              <w:bottom w:val="nil"/>
            </w:tcBorders>
          </w:tcPr>
          <w:p w14:paraId="657B818C" w14:textId="77777777" w:rsidR="00BC3F49" w:rsidRPr="001E3C5A" w:rsidRDefault="00BC3F49" w:rsidP="00425B4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C5A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4E25C2C8" w14:textId="77777777" w:rsidR="00BC3F49" w:rsidRPr="001E3C5A" w:rsidRDefault="00BC3F49" w:rsidP="00425B4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C5A">
              <w:rPr>
                <w:rFonts w:ascii="Arial" w:hAnsi="Arial" w:cs="Arial"/>
                <w:b/>
                <w:bCs/>
                <w:sz w:val="20"/>
                <w:szCs w:val="20"/>
              </w:rPr>
              <w:t>Pathway a</w:t>
            </w:r>
          </w:p>
        </w:tc>
        <w:tc>
          <w:tcPr>
            <w:tcW w:w="3870" w:type="dxa"/>
            <w:tcBorders>
              <w:top w:val="single" w:sz="4" w:space="0" w:color="auto"/>
              <w:bottom w:val="nil"/>
            </w:tcBorders>
          </w:tcPr>
          <w:p w14:paraId="19AE5437" w14:textId="77777777" w:rsidR="00BC3F49" w:rsidRPr="001E3C5A" w:rsidRDefault="00BC3F49" w:rsidP="00425B4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C5A">
              <w:rPr>
                <w:rFonts w:ascii="Arial" w:hAnsi="Arial" w:cs="Arial"/>
                <w:b/>
                <w:bCs/>
                <w:sz w:val="20"/>
                <w:szCs w:val="20"/>
              </w:rPr>
              <w:t>Pathway c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4FE1887D" w14:textId="77777777" w:rsidR="00BC3F49" w:rsidRPr="001E3C5A" w:rsidRDefault="00BC3F49" w:rsidP="00425B4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C5A">
              <w:rPr>
                <w:rFonts w:ascii="Arial" w:hAnsi="Arial" w:cs="Arial"/>
                <w:b/>
                <w:bCs/>
                <w:sz w:val="20"/>
                <w:szCs w:val="20"/>
              </w:rPr>
              <w:t>Pathway c’</w:t>
            </w:r>
          </w:p>
        </w:tc>
      </w:tr>
      <w:tr w:rsidR="00BC3F49" w:rsidRPr="001E3C5A" w14:paraId="08A637E9" w14:textId="77777777" w:rsidTr="00425B46">
        <w:tc>
          <w:tcPr>
            <w:tcW w:w="3240" w:type="dxa"/>
            <w:gridSpan w:val="2"/>
            <w:tcBorders>
              <w:top w:val="nil"/>
              <w:bottom w:val="single" w:sz="4" w:space="0" w:color="auto"/>
            </w:tcBorders>
          </w:tcPr>
          <w:p w14:paraId="56B936F7" w14:textId="77777777" w:rsidR="00BC3F49" w:rsidRPr="001E3C5A" w:rsidRDefault="00BC3F49" w:rsidP="00425B4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1A7E8264" w14:textId="77777777" w:rsidR="00BC3F49" w:rsidRPr="001E3C5A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Coeff. (95% CI); p-value</w:t>
            </w:r>
          </w:p>
        </w:tc>
        <w:tc>
          <w:tcPr>
            <w:tcW w:w="3870" w:type="dxa"/>
            <w:tcBorders>
              <w:top w:val="nil"/>
              <w:bottom w:val="single" w:sz="4" w:space="0" w:color="auto"/>
            </w:tcBorders>
          </w:tcPr>
          <w:p w14:paraId="025CF5F2" w14:textId="77777777" w:rsidR="00BC3F49" w:rsidRPr="001E3C5A" w:rsidRDefault="00BC3F49" w:rsidP="00425B4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Coeff. (95% CI); p-value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4354008F" w14:textId="77777777" w:rsidR="00BC3F49" w:rsidRPr="001E3C5A" w:rsidRDefault="00BC3F49" w:rsidP="00425B4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Coeff.; 95% CI; p-value</w:t>
            </w:r>
          </w:p>
        </w:tc>
      </w:tr>
      <w:tr w:rsidR="00BC3F49" w:rsidRPr="001E3C5A" w14:paraId="0F83A122" w14:textId="77777777" w:rsidTr="00425B46">
        <w:tc>
          <w:tcPr>
            <w:tcW w:w="3240" w:type="dxa"/>
            <w:gridSpan w:val="2"/>
            <w:tcBorders>
              <w:top w:val="single" w:sz="4" w:space="0" w:color="auto"/>
            </w:tcBorders>
          </w:tcPr>
          <w:p w14:paraId="6BBB9479" w14:textId="77777777" w:rsidR="00BC3F49" w:rsidRPr="003D06F8" w:rsidRDefault="00BC3F49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Perceived organizational support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163BD3F4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-0.06 (-0.09, -0.04); &lt;.001</w:t>
            </w:r>
          </w:p>
        </w:tc>
        <w:tc>
          <w:tcPr>
            <w:tcW w:w="3870" w:type="dxa"/>
            <w:tcBorders>
              <w:top w:val="single" w:sz="4" w:space="0" w:color="auto"/>
            </w:tcBorders>
          </w:tcPr>
          <w:p w14:paraId="103F03FF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-0.16 (-0.20, -0.12); &lt;.001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5C8904A2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-0.21 (-0.26, -0.17); &lt;.001</w:t>
            </w:r>
          </w:p>
        </w:tc>
      </w:tr>
      <w:tr w:rsidR="00BC3F49" w:rsidRPr="001E3C5A" w14:paraId="4EFBFB69" w14:textId="77777777" w:rsidTr="00425B46">
        <w:tc>
          <w:tcPr>
            <w:tcW w:w="3240" w:type="dxa"/>
            <w:gridSpan w:val="2"/>
          </w:tcPr>
          <w:p w14:paraId="47C94681" w14:textId="77777777" w:rsidR="00BC3F49" w:rsidRPr="003D06F8" w:rsidRDefault="00BC3F49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Anxiety</w:t>
            </w:r>
          </w:p>
        </w:tc>
        <w:tc>
          <w:tcPr>
            <w:tcW w:w="2700" w:type="dxa"/>
          </w:tcPr>
          <w:p w14:paraId="0FA2A2B3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3870" w:type="dxa"/>
          </w:tcPr>
          <w:p w14:paraId="6D486CB7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0.77 (0.62, 0.91); &lt;.001</w:t>
            </w:r>
          </w:p>
        </w:tc>
        <w:tc>
          <w:tcPr>
            <w:tcW w:w="2790" w:type="dxa"/>
          </w:tcPr>
          <w:p w14:paraId="0E7F9175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BC3F49" w:rsidRPr="001E3C5A" w14:paraId="2389445D" w14:textId="77777777" w:rsidTr="00425B46">
        <w:tc>
          <w:tcPr>
            <w:tcW w:w="3240" w:type="dxa"/>
            <w:gridSpan w:val="2"/>
          </w:tcPr>
          <w:p w14:paraId="33E8D70B" w14:textId="77777777" w:rsidR="00BC3F49" w:rsidRPr="003D06F8" w:rsidRDefault="00BC3F49" w:rsidP="00425B4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700" w:type="dxa"/>
          </w:tcPr>
          <w:p w14:paraId="068E8A0E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0" w:type="dxa"/>
          </w:tcPr>
          <w:p w14:paraId="2552F263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</w:tcPr>
          <w:p w14:paraId="7A297563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3F49" w:rsidRPr="001E3C5A" w14:paraId="1B0E14AE" w14:textId="77777777" w:rsidTr="00425B46">
        <w:tc>
          <w:tcPr>
            <w:tcW w:w="265" w:type="dxa"/>
          </w:tcPr>
          <w:p w14:paraId="64105EC0" w14:textId="77777777" w:rsidR="00BC3F49" w:rsidRPr="003D06F8" w:rsidRDefault="00BC3F49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5" w:type="dxa"/>
          </w:tcPr>
          <w:p w14:paraId="630FEA14" w14:textId="77777777" w:rsidR="00BC3F49" w:rsidRPr="003D06F8" w:rsidRDefault="00BC3F49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sym w:font="Symbol" w:char="F0A3"/>
            </w:r>
            <w:r w:rsidRPr="003D06F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700" w:type="dxa"/>
          </w:tcPr>
          <w:p w14:paraId="7493E48B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3D06F8">
              <w:rPr>
                <w:rFonts w:ascii="Arial" w:hAnsi="Arial" w:cs="Arial"/>
                <w:sz w:val="20"/>
                <w:szCs w:val="20"/>
              </w:rPr>
              <w:t>1.26 (-0.38, 2.91); .13</w:t>
            </w:r>
          </w:p>
        </w:tc>
        <w:tc>
          <w:tcPr>
            <w:tcW w:w="3870" w:type="dxa"/>
          </w:tcPr>
          <w:p w14:paraId="68B39C2F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1.39 (-3.71, 0.93 ); .24</w:t>
            </w:r>
          </w:p>
        </w:tc>
        <w:tc>
          <w:tcPr>
            <w:tcW w:w="2790" w:type="dxa"/>
          </w:tcPr>
          <w:p w14:paraId="4D7BA24C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0.42 (-3.05, 2.21); .75</w:t>
            </w:r>
          </w:p>
        </w:tc>
      </w:tr>
      <w:tr w:rsidR="00BC3F49" w:rsidRPr="001E3C5A" w14:paraId="4BFFFCC3" w14:textId="77777777" w:rsidTr="00425B46">
        <w:tc>
          <w:tcPr>
            <w:tcW w:w="265" w:type="dxa"/>
          </w:tcPr>
          <w:p w14:paraId="063C0D3D" w14:textId="77777777" w:rsidR="00BC3F49" w:rsidRPr="003D06F8" w:rsidRDefault="00BC3F49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5" w:type="dxa"/>
          </w:tcPr>
          <w:p w14:paraId="48D48F36" w14:textId="77777777" w:rsidR="00BC3F49" w:rsidRPr="003D06F8" w:rsidRDefault="00BC3F49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25-44</w:t>
            </w:r>
          </w:p>
        </w:tc>
        <w:tc>
          <w:tcPr>
            <w:tcW w:w="2700" w:type="dxa"/>
          </w:tcPr>
          <w:p w14:paraId="1D86F159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-0.52 (-2.03, 0.99); .50</w:t>
            </w:r>
          </w:p>
        </w:tc>
        <w:tc>
          <w:tcPr>
            <w:tcW w:w="3870" w:type="dxa"/>
          </w:tcPr>
          <w:p w14:paraId="5CE597EE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0.97 (1.16, 3.09); 0.37</w:t>
            </w:r>
          </w:p>
        </w:tc>
        <w:tc>
          <w:tcPr>
            <w:tcW w:w="2790" w:type="dxa"/>
          </w:tcPr>
          <w:p w14:paraId="6F0272EE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0.42 (-2.21, 3.06); 0.75</w:t>
            </w:r>
          </w:p>
        </w:tc>
      </w:tr>
      <w:tr w:rsidR="00BC3F49" w:rsidRPr="001E3C5A" w14:paraId="7E15BB92" w14:textId="77777777" w:rsidTr="00425B46">
        <w:tc>
          <w:tcPr>
            <w:tcW w:w="265" w:type="dxa"/>
          </w:tcPr>
          <w:p w14:paraId="369098AF" w14:textId="77777777" w:rsidR="00BC3F49" w:rsidRPr="003D06F8" w:rsidRDefault="00BC3F49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5" w:type="dxa"/>
          </w:tcPr>
          <w:p w14:paraId="643E553A" w14:textId="77777777" w:rsidR="00BC3F49" w:rsidRPr="003D06F8" w:rsidRDefault="00BC3F49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45+</w:t>
            </w:r>
          </w:p>
        </w:tc>
        <w:tc>
          <w:tcPr>
            <w:tcW w:w="2700" w:type="dxa"/>
          </w:tcPr>
          <w:p w14:paraId="4658823D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3870" w:type="dxa"/>
          </w:tcPr>
          <w:p w14:paraId="4C8934C7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790" w:type="dxa"/>
          </w:tcPr>
          <w:p w14:paraId="46BA8F3C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BC3F49" w:rsidRPr="001E3C5A" w14:paraId="612409EA" w14:textId="77777777" w:rsidTr="00425B46">
        <w:tc>
          <w:tcPr>
            <w:tcW w:w="3240" w:type="dxa"/>
            <w:gridSpan w:val="2"/>
          </w:tcPr>
          <w:p w14:paraId="22C9DAE2" w14:textId="77777777" w:rsidR="00BC3F49" w:rsidRPr="003D06F8" w:rsidRDefault="00BC3F49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 xml:space="preserve">Male </w:t>
            </w:r>
          </w:p>
        </w:tc>
        <w:tc>
          <w:tcPr>
            <w:tcW w:w="2700" w:type="dxa"/>
          </w:tcPr>
          <w:p w14:paraId="34DED9E8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-0.92 (-1.69, -0.15); .019</w:t>
            </w:r>
          </w:p>
        </w:tc>
        <w:tc>
          <w:tcPr>
            <w:tcW w:w="3870" w:type="dxa"/>
          </w:tcPr>
          <w:p w14:paraId="645A6FE5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0.48 (-0.61, 1.57); .39</w:t>
            </w:r>
          </w:p>
        </w:tc>
        <w:tc>
          <w:tcPr>
            <w:tcW w:w="2790" w:type="dxa"/>
          </w:tcPr>
          <w:p w14:paraId="7C83A37E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-0.23 (-1.46, 1.00); .72</w:t>
            </w:r>
          </w:p>
        </w:tc>
      </w:tr>
      <w:tr w:rsidR="00BC3F49" w:rsidRPr="001E3C5A" w14:paraId="7701D2FE" w14:textId="77777777" w:rsidTr="00425B46">
        <w:tc>
          <w:tcPr>
            <w:tcW w:w="3240" w:type="dxa"/>
            <w:gridSpan w:val="2"/>
          </w:tcPr>
          <w:p w14:paraId="3E9D3AA3" w14:textId="77777777" w:rsidR="00BC3F49" w:rsidRPr="003D06F8" w:rsidRDefault="00BC3F49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Married/living like married</w:t>
            </w:r>
          </w:p>
        </w:tc>
        <w:tc>
          <w:tcPr>
            <w:tcW w:w="2700" w:type="dxa"/>
          </w:tcPr>
          <w:p w14:paraId="30DF56E2" w14:textId="77777777" w:rsidR="00BC3F49" w:rsidRPr="006A2E2D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0.83 (-0.10, 1.75); .079</w:t>
            </w:r>
          </w:p>
        </w:tc>
        <w:tc>
          <w:tcPr>
            <w:tcW w:w="3870" w:type="dxa"/>
          </w:tcPr>
          <w:p w14:paraId="0314E383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-0.83 (-2.13, 0.47); .21</w:t>
            </w:r>
          </w:p>
        </w:tc>
        <w:tc>
          <w:tcPr>
            <w:tcW w:w="2790" w:type="dxa"/>
          </w:tcPr>
          <w:p w14:paraId="5368D009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-0.19 (-1.67, 1.28); .80</w:t>
            </w:r>
          </w:p>
        </w:tc>
      </w:tr>
      <w:tr w:rsidR="00BC3F49" w:rsidRPr="001E3C5A" w14:paraId="792C2493" w14:textId="77777777" w:rsidTr="00425B46">
        <w:tc>
          <w:tcPr>
            <w:tcW w:w="3240" w:type="dxa"/>
            <w:gridSpan w:val="2"/>
          </w:tcPr>
          <w:p w14:paraId="1C08566F" w14:textId="77777777" w:rsidR="00BC3F49" w:rsidRPr="003D06F8" w:rsidRDefault="00BC3F49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Income</w:t>
            </w:r>
          </w:p>
        </w:tc>
        <w:tc>
          <w:tcPr>
            <w:tcW w:w="2700" w:type="dxa"/>
          </w:tcPr>
          <w:p w14:paraId="06E8930E" w14:textId="77777777" w:rsidR="00BC3F49" w:rsidRPr="006A2E2D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3870" w:type="dxa"/>
          </w:tcPr>
          <w:p w14:paraId="235E3271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790" w:type="dxa"/>
          </w:tcPr>
          <w:p w14:paraId="6FC1CEEC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BC3F49" w:rsidRPr="001E3C5A" w14:paraId="2ED69834" w14:textId="77777777" w:rsidTr="00425B46">
        <w:tc>
          <w:tcPr>
            <w:tcW w:w="265" w:type="dxa"/>
          </w:tcPr>
          <w:p w14:paraId="2D840A86" w14:textId="77777777" w:rsidR="00BC3F49" w:rsidRPr="003D06F8" w:rsidRDefault="00BC3F49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5" w:type="dxa"/>
          </w:tcPr>
          <w:p w14:paraId="3D94788B" w14:textId="77777777" w:rsidR="00BC3F49" w:rsidRPr="003D06F8" w:rsidRDefault="00BC3F49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0-53,000</w:t>
            </w:r>
          </w:p>
        </w:tc>
        <w:tc>
          <w:tcPr>
            <w:tcW w:w="2700" w:type="dxa"/>
          </w:tcPr>
          <w:p w14:paraId="03E13960" w14:textId="77777777" w:rsidR="00BC3F49" w:rsidRPr="006A2E2D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0.13 (-1.29, 1.56); .85</w:t>
            </w:r>
          </w:p>
        </w:tc>
        <w:tc>
          <w:tcPr>
            <w:tcW w:w="3870" w:type="dxa"/>
          </w:tcPr>
          <w:p w14:paraId="7262D949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0.26 (-2.79, 2.27); .84</w:t>
            </w:r>
          </w:p>
        </w:tc>
        <w:tc>
          <w:tcPr>
            <w:tcW w:w="2790" w:type="dxa"/>
          </w:tcPr>
          <w:p w14:paraId="5536B550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3D06F8">
              <w:rPr>
                <w:rFonts w:ascii="Arial" w:hAnsi="Arial" w:cs="Arial"/>
                <w:sz w:val="20"/>
                <w:szCs w:val="20"/>
              </w:rPr>
              <w:t>0.36 (-2.52, 3.24); .80</w:t>
            </w:r>
          </w:p>
        </w:tc>
      </w:tr>
      <w:tr w:rsidR="00BC3F49" w:rsidRPr="001E3C5A" w14:paraId="08D5DEA1" w14:textId="77777777" w:rsidTr="00425B46">
        <w:trPr>
          <w:trHeight w:val="88"/>
        </w:trPr>
        <w:tc>
          <w:tcPr>
            <w:tcW w:w="265" w:type="dxa"/>
          </w:tcPr>
          <w:p w14:paraId="7999CA12" w14:textId="77777777" w:rsidR="00BC3F49" w:rsidRPr="003D06F8" w:rsidRDefault="00BC3F49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5" w:type="dxa"/>
          </w:tcPr>
          <w:p w14:paraId="1BEA03CF" w14:textId="77777777" w:rsidR="00BC3F49" w:rsidRPr="003D06F8" w:rsidRDefault="00BC3F49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53,701-85,500</w:t>
            </w:r>
          </w:p>
        </w:tc>
        <w:tc>
          <w:tcPr>
            <w:tcW w:w="2700" w:type="dxa"/>
          </w:tcPr>
          <w:p w14:paraId="7BA0EBFF" w14:textId="77777777" w:rsidR="00BC3F49" w:rsidRPr="006A2E2D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-0.65 (-2.18, 0.88); .45</w:t>
            </w:r>
          </w:p>
        </w:tc>
        <w:tc>
          <w:tcPr>
            <w:tcW w:w="3870" w:type="dxa"/>
          </w:tcPr>
          <w:p w14:paraId="678A80A2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0.86 (-1.30, 3.01); .43</w:t>
            </w:r>
          </w:p>
        </w:tc>
        <w:tc>
          <w:tcPr>
            <w:tcW w:w="2790" w:type="dxa"/>
          </w:tcPr>
          <w:p w14:paraId="4775AF60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0.36 (-2.09. 2.81); .77</w:t>
            </w:r>
          </w:p>
        </w:tc>
      </w:tr>
      <w:tr w:rsidR="00BC3F49" w:rsidRPr="001E3C5A" w14:paraId="2CAD5FEE" w14:textId="77777777" w:rsidTr="00425B46">
        <w:tc>
          <w:tcPr>
            <w:tcW w:w="265" w:type="dxa"/>
          </w:tcPr>
          <w:p w14:paraId="0FCA776B" w14:textId="77777777" w:rsidR="00BC3F49" w:rsidRPr="003D06F8" w:rsidRDefault="00BC3F49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5" w:type="dxa"/>
          </w:tcPr>
          <w:p w14:paraId="65540ECC" w14:textId="77777777" w:rsidR="00BC3F49" w:rsidRPr="003D06F8" w:rsidRDefault="00BC3F49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$85,501-163,300</w:t>
            </w:r>
          </w:p>
        </w:tc>
        <w:tc>
          <w:tcPr>
            <w:tcW w:w="2700" w:type="dxa"/>
          </w:tcPr>
          <w:p w14:paraId="64C89A86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-0.82 (-2.62, 0.99); .37</w:t>
            </w:r>
          </w:p>
        </w:tc>
        <w:tc>
          <w:tcPr>
            <w:tcW w:w="3870" w:type="dxa"/>
          </w:tcPr>
          <w:p w14:paraId="7EDCEE87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-0.34 (-2.34, 1.66); .74</w:t>
            </w:r>
          </w:p>
        </w:tc>
        <w:tc>
          <w:tcPr>
            <w:tcW w:w="2790" w:type="dxa"/>
          </w:tcPr>
          <w:p w14:paraId="7CB7A7CD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-0.24 (-2.52, 2.05); .83</w:t>
            </w:r>
          </w:p>
        </w:tc>
      </w:tr>
      <w:tr w:rsidR="00BC3F49" w:rsidRPr="001E3C5A" w14:paraId="4CF80F53" w14:textId="77777777" w:rsidTr="00425B46">
        <w:tc>
          <w:tcPr>
            <w:tcW w:w="265" w:type="dxa"/>
          </w:tcPr>
          <w:p w14:paraId="1245FC10" w14:textId="77777777" w:rsidR="00BC3F49" w:rsidRPr="003D06F8" w:rsidRDefault="00BC3F49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5" w:type="dxa"/>
          </w:tcPr>
          <w:p w14:paraId="21E3BA0C" w14:textId="77777777" w:rsidR="00BC3F49" w:rsidRPr="003D06F8" w:rsidRDefault="00BC3F49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63, 301+</w:t>
            </w:r>
          </w:p>
        </w:tc>
        <w:tc>
          <w:tcPr>
            <w:tcW w:w="2700" w:type="dxa"/>
          </w:tcPr>
          <w:p w14:paraId="386515BB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3870" w:type="dxa"/>
          </w:tcPr>
          <w:p w14:paraId="18FF89B1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790" w:type="dxa"/>
          </w:tcPr>
          <w:p w14:paraId="1E520E37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BC3F49" w:rsidRPr="001E3C5A" w14:paraId="3CEF195E" w14:textId="77777777" w:rsidTr="00425B46">
        <w:tc>
          <w:tcPr>
            <w:tcW w:w="3240" w:type="dxa"/>
            <w:gridSpan w:val="2"/>
          </w:tcPr>
          <w:p w14:paraId="6370B798" w14:textId="77777777" w:rsidR="00BC3F49" w:rsidRPr="003D06F8" w:rsidRDefault="00BC3F49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Occupation</w:t>
            </w:r>
          </w:p>
        </w:tc>
        <w:tc>
          <w:tcPr>
            <w:tcW w:w="2700" w:type="dxa"/>
          </w:tcPr>
          <w:p w14:paraId="76403741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0" w:type="dxa"/>
          </w:tcPr>
          <w:p w14:paraId="1894AE2E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</w:tcPr>
          <w:p w14:paraId="1AEACE0A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3F49" w:rsidRPr="001E3C5A" w14:paraId="24FAF764" w14:textId="77777777" w:rsidTr="00425B46">
        <w:tc>
          <w:tcPr>
            <w:tcW w:w="265" w:type="dxa"/>
          </w:tcPr>
          <w:p w14:paraId="3BAD0CC8" w14:textId="77777777" w:rsidR="00BC3F49" w:rsidRPr="003D06F8" w:rsidRDefault="00BC3F49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5" w:type="dxa"/>
          </w:tcPr>
          <w:p w14:paraId="78D02221" w14:textId="77777777" w:rsidR="00BC3F49" w:rsidRPr="003D06F8" w:rsidRDefault="00BC3F49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Attending</w:t>
            </w:r>
          </w:p>
        </w:tc>
        <w:tc>
          <w:tcPr>
            <w:tcW w:w="2700" w:type="dxa"/>
          </w:tcPr>
          <w:p w14:paraId="63BA4525" w14:textId="77777777" w:rsidR="00BC3F49" w:rsidRPr="006A2E2D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0.10 (-1.16, 1.35); .88</w:t>
            </w:r>
          </w:p>
        </w:tc>
        <w:tc>
          <w:tcPr>
            <w:tcW w:w="3870" w:type="dxa"/>
          </w:tcPr>
          <w:p w14:paraId="7BFB91B3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0.56 (-1.84, 2.96); .65</w:t>
            </w:r>
          </w:p>
        </w:tc>
        <w:tc>
          <w:tcPr>
            <w:tcW w:w="2790" w:type="dxa"/>
          </w:tcPr>
          <w:p w14:paraId="7D118A7E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0.04 (-2.69, 2.77); .98</w:t>
            </w:r>
          </w:p>
        </w:tc>
      </w:tr>
      <w:tr w:rsidR="00BC3F49" w:rsidRPr="001E3C5A" w14:paraId="073BB49F" w14:textId="77777777" w:rsidTr="00425B46">
        <w:tc>
          <w:tcPr>
            <w:tcW w:w="265" w:type="dxa"/>
          </w:tcPr>
          <w:p w14:paraId="4AF1754B" w14:textId="77777777" w:rsidR="00BC3F49" w:rsidRPr="003D06F8" w:rsidRDefault="00BC3F49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5" w:type="dxa"/>
          </w:tcPr>
          <w:p w14:paraId="2C2DA067" w14:textId="77777777" w:rsidR="00BC3F49" w:rsidRPr="003D06F8" w:rsidRDefault="00BC3F49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Resident/fellow</w:t>
            </w:r>
          </w:p>
        </w:tc>
        <w:tc>
          <w:tcPr>
            <w:tcW w:w="2700" w:type="dxa"/>
          </w:tcPr>
          <w:p w14:paraId="6D6F674E" w14:textId="77777777" w:rsidR="00BC3F49" w:rsidRPr="006A2E2D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E2D">
              <w:rPr>
                <w:rFonts w:ascii="Arial" w:hAnsi="Arial" w:cs="Arial"/>
                <w:sz w:val="20"/>
                <w:szCs w:val="20"/>
              </w:rPr>
              <w:t>0.86 (-1.16, 1.35); .88</w:t>
            </w:r>
          </w:p>
        </w:tc>
        <w:tc>
          <w:tcPr>
            <w:tcW w:w="3870" w:type="dxa"/>
          </w:tcPr>
          <w:p w14:paraId="65DB1E02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-1.43 (-3.51, 0.66); .18</w:t>
            </w:r>
          </w:p>
        </w:tc>
        <w:tc>
          <w:tcPr>
            <w:tcW w:w="2790" w:type="dxa"/>
          </w:tcPr>
          <w:p w14:paraId="221B2A8A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-0.96 (-3.33, 1.41); .43</w:t>
            </w:r>
          </w:p>
        </w:tc>
      </w:tr>
      <w:tr w:rsidR="00BC3F49" w:rsidRPr="001E3C5A" w14:paraId="374D8F6F" w14:textId="77777777" w:rsidTr="00425B46">
        <w:tc>
          <w:tcPr>
            <w:tcW w:w="265" w:type="dxa"/>
          </w:tcPr>
          <w:p w14:paraId="188CEBFD" w14:textId="77777777" w:rsidR="00BC3F49" w:rsidRPr="003D06F8" w:rsidRDefault="00BC3F49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5" w:type="dxa"/>
          </w:tcPr>
          <w:p w14:paraId="71461389" w14:textId="77777777" w:rsidR="00BC3F49" w:rsidRPr="003D06F8" w:rsidRDefault="00BC3F49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Advanced practice provider</w:t>
            </w:r>
          </w:p>
        </w:tc>
        <w:tc>
          <w:tcPr>
            <w:tcW w:w="2700" w:type="dxa"/>
          </w:tcPr>
          <w:p w14:paraId="28686BAD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0.61 (-0.87, 2.10); .42</w:t>
            </w:r>
          </w:p>
        </w:tc>
        <w:tc>
          <w:tcPr>
            <w:tcW w:w="3870" w:type="dxa"/>
          </w:tcPr>
          <w:p w14:paraId="48F79DE5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-0.34 (-2.65, 1.97); .77</w:t>
            </w:r>
          </w:p>
        </w:tc>
        <w:tc>
          <w:tcPr>
            <w:tcW w:w="2790" w:type="dxa"/>
          </w:tcPr>
          <w:p w14:paraId="5E71300F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0.32 (-2.31, 2.94); .81</w:t>
            </w:r>
          </w:p>
        </w:tc>
      </w:tr>
      <w:tr w:rsidR="00BC3F49" w:rsidRPr="001E3C5A" w14:paraId="4A091D23" w14:textId="77777777" w:rsidTr="00425B46">
        <w:tc>
          <w:tcPr>
            <w:tcW w:w="265" w:type="dxa"/>
          </w:tcPr>
          <w:p w14:paraId="358462F3" w14:textId="77777777" w:rsidR="00BC3F49" w:rsidRPr="003D06F8" w:rsidRDefault="00BC3F49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5" w:type="dxa"/>
          </w:tcPr>
          <w:p w14:paraId="32D4E503" w14:textId="77777777" w:rsidR="00BC3F49" w:rsidRPr="003D06F8" w:rsidRDefault="00BC3F49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Nurse</w:t>
            </w:r>
          </w:p>
        </w:tc>
        <w:tc>
          <w:tcPr>
            <w:tcW w:w="2700" w:type="dxa"/>
          </w:tcPr>
          <w:p w14:paraId="2C626AAC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0.67 (-0.87, 2.10); .44</w:t>
            </w:r>
          </w:p>
        </w:tc>
        <w:tc>
          <w:tcPr>
            <w:tcW w:w="3870" w:type="dxa"/>
          </w:tcPr>
          <w:p w14:paraId="56A3265E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-0.24 (-2.01, 1.52); .79</w:t>
            </w:r>
          </w:p>
        </w:tc>
        <w:tc>
          <w:tcPr>
            <w:tcW w:w="2790" w:type="dxa"/>
          </w:tcPr>
          <w:p w14:paraId="4C03D4D7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-0.17 (-2.18, 1.83); .87</w:t>
            </w:r>
          </w:p>
        </w:tc>
      </w:tr>
      <w:tr w:rsidR="00BC3F49" w:rsidRPr="001E3C5A" w14:paraId="2F0CDBB5" w14:textId="77777777" w:rsidTr="00425B46">
        <w:tc>
          <w:tcPr>
            <w:tcW w:w="265" w:type="dxa"/>
          </w:tcPr>
          <w:p w14:paraId="5AAFAA2B" w14:textId="77777777" w:rsidR="00BC3F49" w:rsidRPr="003D06F8" w:rsidRDefault="00BC3F49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5" w:type="dxa"/>
          </w:tcPr>
          <w:p w14:paraId="20202763" w14:textId="77777777" w:rsidR="00BC3F49" w:rsidRPr="003D06F8" w:rsidRDefault="00BC3F49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700" w:type="dxa"/>
          </w:tcPr>
          <w:p w14:paraId="0C93CCCC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3870" w:type="dxa"/>
          </w:tcPr>
          <w:p w14:paraId="1D245AB2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790" w:type="dxa"/>
          </w:tcPr>
          <w:p w14:paraId="16B81511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BC3F49" w:rsidRPr="001E3C5A" w14:paraId="4F6753DC" w14:textId="77777777" w:rsidTr="00425B46">
        <w:trPr>
          <w:trHeight w:val="270"/>
        </w:trPr>
        <w:tc>
          <w:tcPr>
            <w:tcW w:w="3240" w:type="dxa"/>
            <w:gridSpan w:val="2"/>
          </w:tcPr>
          <w:p w14:paraId="1B5580E1" w14:textId="77777777" w:rsidR="00BC3F49" w:rsidRPr="003D06F8" w:rsidRDefault="00BC3F49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No Parental status</w:t>
            </w:r>
          </w:p>
        </w:tc>
        <w:tc>
          <w:tcPr>
            <w:tcW w:w="2700" w:type="dxa"/>
          </w:tcPr>
          <w:p w14:paraId="3A3DEE36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0.84 (0.04, 1.65); .039</w:t>
            </w:r>
          </w:p>
        </w:tc>
        <w:tc>
          <w:tcPr>
            <w:tcW w:w="3870" w:type="dxa"/>
          </w:tcPr>
          <w:p w14:paraId="74E8697A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1.04 (-0.09, 2.18); .07</w:t>
            </w:r>
          </w:p>
        </w:tc>
        <w:tc>
          <w:tcPr>
            <w:tcW w:w="2790" w:type="dxa"/>
          </w:tcPr>
          <w:p w14:paraId="132361B0" w14:textId="77777777" w:rsidR="00BC3F49" w:rsidRPr="003D06F8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6F8">
              <w:rPr>
                <w:rFonts w:ascii="Arial" w:hAnsi="Arial" w:cs="Arial"/>
                <w:sz w:val="20"/>
                <w:szCs w:val="20"/>
              </w:rPr>
              <w:t>1.69 (0.41, 2.97); .010</w:t>
            </w:r>
          </w:p>
        </w:tc>
      </w:tr>
      <w:tr w:rsidR="00BC3F49" w:rsidRPr="001E3C5A" w14:paraId="537B44E8" w14:textId="77777777" w:rsidTr="00425B46">
        <w:tc>
          <w:tcPr>
            <w:tcW w:w="3240" w:type="dxa"/>
            <w:gridSpan w:val="2"/>
          </w:tcPr>
          <w:p w14:paraId="4A08FE3B" w14:textId="77777777" w:rsidR="00BC3F49" w:rsidRPr="001E3C5A" w:rsidRDefault="00BC3F49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COVID-19 symptoms</w:t>
            </w:r>
          </w:p>
        </w:tc>
        <w:tc>
          <w:tcPr>
            <w:tcW w:w="2700" w:type="dxa"/>
          </w:tcPr>
          <w:p w14:paraId="560DF912" w14:textId="77777777" w:rsidR="00BC3F49" w:rsidRPr="001E3C5A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1.13 (0.08. 2.18)</w:t>
            </w:r>
            <w:r>
              <w:rPr>
                <w:rFonts w:ascii="Arial" w:hAnsi="Arial" w:cs="Arial"/>
                <w:sz w:val="20"/>
                <w:szCs w:val="20"/>
              </w:rPr>
              <w:t>; .</w:t>
            </w:r>
            <w:r w:rsidRPr="001E3C5A">
              <w:rPr>
                <w:rFonts w:ascii="Arial" w:hAnsi="Arial" w:cs="Arial"/>
                <w:sz w:val="20"/>
                <w:szCs w:val="20"/>
              </w:rPr>
              <w:t>035</w:t>
            </w:r>
          </w:p>
        </w:tc>
        <w:tc>
          <w:tcPr>
            <w:tcW w:w="3870" w:type="dxa"/>
          </w:tcPr>
          <w:p w14:paraId="711906FF" w14:textId="77777777" w:rsidR="00BC3F49" w:rsidRPr="001E3C5A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2.94 (1.46, 4.42)l &lt;.001</w:t>
            </w:r>
          </w:p>
        </w:tc>
        <w:tc>
          <w:tcPr>
            <w:tcW w:w="2790" w:type="dxa"/>
          </w:tcPr>
          <w:p w14:paraId="682E4E35" w14:textId="77777777" w:rsidR="00BC3F49" w:rsidRPr="001E3C5A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3.81 (2.13, 5.48); &lt;.001</w:t>
            </w:r>
          </w:p>
        </w:tc>
      </w:tr>
      <w:tr w:rsidR="00BC3F49" w:rsidRPr="001E3C5A" w14:paraId="57E82580" w14:textId="77777777" w:rsidTr="00425B46">
        <w:tc>
          <w:tcPr>
            <w:tcW w:w="3240" w:type="dxa"/>
            <w:gridSpan w:val="2"/>
          </w:tcPr>
          <w:p w14:paraId="3B0F6993" w14:textId="77777777" w:rsidR="00BC3F49" w:rsidRPr="001E3C5A" w:rsidRDefault="00BC3F49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Time taken off for illness</w:t>
            </w:r>
          </w:p>
        </w:tc>
        <w:tc>
          <w:tcPr>
            <w:tcW w:w="2700" w:type="dxa"/>
          </w:tcPr>
          <w:p w14:paraId="5951F874" w14:textId="77777777" w:rsidR="00BC3F49" w:rsidRPr="001E3C5A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0.79 (-0.79, 2.37)</w:t>
            </w:r>
            <w:r>
              <w:rPr>
                <w:rFonts w:ascii="Arial" w:hAnsi="Arial" w:cs="Arial"/>
                <w:sz w:val="20"/>
                <w:szCs w:val="20"/>
              </w:rPr>
              <w:t>; .</w:t>
            </w:r>
            <w:r w:rsidRPr="001E3C5A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870" w:type="dxa"/>
          </w:tcPr>
          <w:p w14:paraId="38B561FE" w14:textId="77777777" w:rsidR="00BC3F49" w:rsidRPr="001E3C5A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-0.65 (-2.88, 1.57)</w:t>
            </w:r>
            <w:r>
              <w:rPr>
                <w:rFonts w:ascii="Arial" w:hAnsi="Arial" w:cs="Arial"/>
                <w:sz w:val="20"/>
                <w:szCs w:val="20"/>
              </w:rPr>
              <w:t>; .</w:t>
            </w:r>
            <w:r w:rsidRPr="001E3C5A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2790" w:type="dxa"/>
          </w:tcPr>
          <w:p w14:paraId="217D1DAC" w14:textId="77777777" w:rsidR="00BC3F49" w:rsidRPr="001E3C5A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-0.05 (-2.58, 2.48)</w:t>
            </w:r>
            <w:r>
              <w:rPr>
                <w:rFonts w:ascii="Arial" w:hAnsi="Arial" w:cs="Arial"/>
                <w:sz w:val="20"/>
                <w:szCs w:val="20"/>
              </w:rPr>
              <w:t>; .</w:t>
            </w:r>
            <w:r w:rsidRPr="001E3C5A">
              <w:rPr>
                <w:rFonts w:ascii="Arial" w:hAnsi="Arial" w:cs="Arial"/>
                <w:sz w:val="20"/>
                <w:szCs w:val="20"/>
              </w:rPr>
              <w:t>97</w:t>
            </w:r>
          </w:p>
        </w:tc>
      </w:tr>
      <w:tr w:rsidR="00BC3F49" w:rsidRPr="001E3C5A" w14:paraId="573AAA65" w14:textId="77777777" w:rsidTr="00425B46">
        <w:tc>
          <w:tcPr>
            <w:tcW w:w="3240" w:type="dxa"/>
            <w:gridSpan w:val="2"/>
          </w:tcPr>
          <w:p w14:paraId="7FF38D6B" w14:textId="77777777" w:rsidR="00BC3F49" w:rsidRPr="001E3C5A" w:rsidRDefault="00BC3F49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Relationship strain</w:t>
            </w:r>
          </w:p>
        </w:tc>
        <w:tc>
          <w:tcPr>
            <w:tcW w:w="2700" w:type="dxa"/>
          </w:tcPr>
          <w:p w14:paraId="3D852D9E" w14:textId="77777777" w:rsidR="00BC3F49" w:rsidRPr="001E3C5A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1.61 (0.94, 2.29); &lt;.001</w:t>
            </w:r>
          </w:p>
        </w:tc>
        <w:tc>
          <w:tcPr>
            <w:tcW w:w="3870" w:type="dxa"/>
          </w:tcPr>
          <w:p w14:paraId="3933E808" w14:textId="77777777" w:rsidR="00BC3F49" w:rsidRPr="001E3C5A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2.51 (1.53, 3.48); &lt;.001</w:t>
            </w:r>
          </w:p>
        </w:tc>
        <w:tc>
          <w:tcPr>
            <w:tcW w:w="2790" w:type="dxa"/>
          </w:tcPr>
          <w:p w14:paraId="17594863" w14:textId="77777777" w:rsidR="00BC3F49" w:rsidRPr="001E3C5A" w:rsidRDefault="00BC3F49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C5A">
              <w:rPr>
                <w:rFonts w:ascii="Arial" w:hAnsi="Arial" w:cs="Arial"/>
                <w:sz w:val="20"/>
                <w:szCs w:val="20"/>
              </w:rPr>
              <w:t>3.74 (2.67, 4.82); &lt;.001</w:t>
            </w:r>
          </w:p>
        </w:tc>
      </w:tr>
    </w:tbl>
    <w:p w14:paraId="12DD1426" w14:textId="77777777" w:rsidR="00B56A58" w:rsidRDefault="003F1587"/>
    <w:sectPr w:rsidR="00B56A58" w:rsidSect="00BC3F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yers, Sara P">
    <w15:presenceInfo w15:providerId="AD" w15:userId="S::myerssp@upmc.edu::6d449ad4-4639-4986-abe8-1b0acd08317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F49"/>
    <w:rsid w:val="000B6FE3"/>
    <w:rsid w:val="000C1399"/>
    <w:rsid w:val="000E14A2"/>
    <w:rsid w:val="001A6BCB"/>
    <w:rsid w:val="001B55CB"/>
    <w:rsid w:val="003365E4"/>
    <w:rsid w:val="0035747C"/>
    <w:rsid w:val="00376846"/>
    <w:rsid w:val="003A11EB"/>
    <w:rsid w:val="003D26E9"/>
    <w:rsid w:val="003F1587"/>
    <w:rsid w:val="004450A0"/>
    <w:rsid w:val="00593B6C"/>
    <w:rsid w:val="005E2BCA"/>
    <w:rsid w:val="00600C49"/>
    <w:rsid w:val="00663135"/>
    <w:rsid w:val="006E1D5E"/>
    <w:rsid w:val="007272D1"/>
    <w:rsid w:val="00763A9E"/>
    <w:rsid w:val="007C2B6C"/>
    <w:rsid w:val="00807CF7"/>
    <w:rsid w:val="00855047"/>
    <w:rsid w:val="008636A7"/>
    <w:rsid w:val="008A2EDE"/>
    <w:rsid w:val="008F30F5"/>
    <w:rsid w:val="009C0944"/>
    <w:rsid w:val="00B85822"/>
    <w:rsid w:val="00BC3F49"/>
    <w:rsid w:val="00C1383C"/>
    <w:rsid w:val="00C20B17"/>
    <w:rsid w:val="00C505A4"/>
    <w:rsid w:val="00C816AF"/>
    <w:rsid w:val="00CC2182"/>
    <w:rsid w:val="00CC6277"/>
    <w:rsid w:val="00F86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1F793"/>
  <w15:chartTrackingRefBased/>
  <w15:docId w15:val="{FE4B0A25-9BF8-8841-BEBC-45E71FEAD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F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3F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ers, Sara P</dc:creator>
  <cp:keywords/>
  <dc:description/>
  <cp:lastModifiedBy>chn off32</cp:lastModifiedBy>
  <cp:revision>2</cp:revision>
  <dcterms:created xsi:type="dcterms:W3CDTF">2021-11-11T00:38:00Z</dcterms:created>
  <dcterms:modified xsi:type="dcterms:W3CDTF">2021-11-12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1-11-11T00:38:34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10634bfa-9c75-45fc-bd55-9c74c01b365d</vt:lpwstr>
  </property>
  <property fmtid="{D5CDD505-2E9C-101B-9397-08002B2CF9AE}" pid="8" name="MSIP_Label_5e4b1be8-281e-475d-98b0-21c3457e5a46_ContentBits">
    <vt:lpwstr>0</vt:lpwstr>
  </property>
</Properties>
</file>